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AD1E9" w14:textId="36ABA40D" w:rsidR="003C5656" w:rsidRDefault="003C5656" w:rsidP="003C5656">
      <w:pPr>
        <w:ind w:firstLine="0"/>
        <w:jc w:val="left"/>
        <w:rPr>
          <w:rFonts w:eastAsiaTheme="majorEastAsia" w:cstheme="majorBidi"/>
          <w:lang w:val="en-US"/>
        </w:rPr>
      </w:pPr>
      <w:r>
        <w:rPr>
          <w:rFonts w:eastAsiaTheme="majorEastAsia" w:cstheme="majorBidi"/>
          <w:b/>
          <w:lang w:val="en-US"/>
        </w:rPr>
        <w:t>S1</w:t>
      </w:r>
      <w:r>
        <w:rPr>
          <w:rFonts w:eastAsiaTheme="majorEastAsia" w:cstheme="majorBidi"/>
          <w:b/>
          <w:lang w:val="en-US"/>
        </w:rPr>
        <w:t xml:space="preserve"> </w:t>
      </w:r>
      <w:r>
        <w:rPr>
          <w:rFonts w:eastAsiaTheme="majorEastAsia" w:cstheme="majorBidi"/>
          <w:b/>
          <w:lang w:val="en-US"/>
        </w:rPr>
        <w:t xml:space="preserve">Table: </w:t>
      </w:r>
      <w:r>
        <w:rPr>
          <w:rFonts w:eastAsiaTheme="majorEastAsia" w:cstheme="majorBidi"/>
          <w:lang w:val="en-US"/>
        </w:rPr>
        <w:t>Demographic and psychometric information on the sampl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10"/>
        <w:gridCol w:w="268"/>
        <w:gridCol w:w="2851"/>
        <w:gridCol w:w="2976"/>
      </w:tblGrid>
      <w:tr w:rsidR="003C5656" w14:paraId="2A3DDF5C" w14:textId="77777777" w:rsidTr="005A0EB2">
        <w:trPr>
          <w:cantSplit/>
          <w:tblHeader/>
          <w:jc w:val="center"/>
        </w:trPr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A45F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AA59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105F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&gt;= 10 valid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un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br/>
              <w:t>N = 384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BF89" w14:textId="77777777" w:rsidR="003C5656" w:rsidRDefault="003C5656" w:rsidP="005A0EB2">
            <w:pPr>
              <w:spacing w:after="0" w:line="240" w:lineRule="auto"/>
              <w:ind w:left="100" w:right="100" w:firstLine="177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&lt; 10 valid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runs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eastAsia="Arial" w:cs="Arial"/>
                <w:color w:val="000000"/>
                <w:sz w:val="22"/>
                <w:szCs w:val="22"/>
              </w:rPr>
              <w:br/>
              <w:t>N = 8</w:t>
            </w:r>
          </w:p>
        </w:tc>
      </w:tr>
      <w:tr w:rsidR="003C5656" w14:paraId="0990D708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E982D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C254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CB08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8ECCA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3CD42204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5F2A0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997C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F805C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91 (82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1A9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 (75%)</w:t>
            </w:r>
          </w:p>
        </w:tc>
      </w:tr>
      <w:tr w:rsidR="003C5656" w14:paraId="1EC0D806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9B82A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EC64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7697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1 (17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7CE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 (25%)</w:t>
            </w:r>
          </w:p>
        </w:tc>
      </w:tr>
      <w:tr w:rsidR="003C5656" w14:paraId="0F92620C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2390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D2CC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4DA6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 (0.3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B458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3C5656" w14:paraId="1B8AB056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242C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A69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2E8CF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28C4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31FA780E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B9182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9FFE5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BB9A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4.7 (14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BBA64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4.0 (16.6)</w:t>
            </w:r>
          </w:p>
        </w:tc>
      </w:tr>
      <w:tr w:rsidR="003C5656" w14:paraId="21DDCADF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6FE0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CC675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64781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9.0 (23.0, 48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E0E7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5.0 (34.5, 54.5)</w:t>
            </w:r>
          </w:p>
        </w:tc>
      </w:tr>
      <w:tr w:rsidR="003C5656" w14:paraId="655637B2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C9564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090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1F84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8.0, 68.0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CE9E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4.0, 62.0</w:t>
            </w:r>
          </w:p>
        </w:tc>
      </w:tr>
      <w:tr w:rsidR="003C5656" w14:paraId="471E225A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9FA0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8F8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2C036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7CA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274B3FC8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A5D1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student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E3BEF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E2714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 (1.1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E948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3C5656" w14:paraId="1AD9A797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AA038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college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degree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13F8A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57A3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 (1.4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057E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3C5656" w14:paraId="3B8A84AC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F0627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at least 8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C5C9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6BAA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1 (14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22B5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 (25%)</w:t>
            </w:r>
          </w:p>
        </w:tc>
      </w:tr>
      <w:tr w:rsidR="003C5656" w14:paraId="4605D72E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8B55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at least 12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1558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A629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62 (46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460E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3C5656" w14:paraId="7411303A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CDD12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college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degree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E1D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8E670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23 (35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D5CE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 (50%)</w:t>
            </w:r>
          </w:p>
        </w:tc>
      </w:tr>
      <w:tr w:rsidR="003C5656" w14:paraId="71DD3B6B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1116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681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E252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 (2.3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5501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 (25%)</w:t>
            </w:r>
          </w:p>
        </w:tc>
      </w:tr>
      <w:tr w:rsidR="003C5656" w14:paraId="7C64DCDF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6E42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B385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AB1D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616A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503F786E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A4E26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DA74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D5507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6.4 (7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3D2ED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7.4 (4.9)</w:t>
            </w:r>
          </w:p>
        </w:tc>
      </w:tr>
      <w:tr w:rsidR="003C5656" w14:paraId="2F7CFB83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05DA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59A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62BC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4.2 (21.3, 29.8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99B1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7.1 (24.2, 30.3)</w:t>
            </w:r>
          </w:p>
        </w:tc>
      </w:tr>
      <w:tr w:rsidR="003C5656" w14:paraId="647D8E61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98CC1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C2D9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C68A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3.8, 58.5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6F7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2.2, 33.3</w:t>
            </w:r>
          </w:p>
        </w:tc>
      </w:tr>
      <w:tr w:rsidR="003C5656" w14:paraId="47A2677E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C05F7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BDI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AFB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06C5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9BDD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7F243535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9306E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B5C4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0F6D2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1.0 (10.3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AF3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6.8 (8.6)</w:t>
            </w:r>
          </w:p>
        </w:tc>
      </w:tr>
      <w:tr w:rsidR="003C5656" w14:paraId="0CA859D2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3D19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B1E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2816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8.0 (3.0, 15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8691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7.0 (13.5, 20.2)</w:t>
            </w:r>
          </w:p>
        </w:tc>
      </w:tr>
      <w:tr w:rsidR="003C5656" w14:paraId="612F6FD9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8B8E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9E41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BEB05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, 49.0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3FCA1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6.0, 27.0</w:t>
            </w:r>
          </w:p>
        </w:tc>
      </w:tr>
      <w:tr w:rsidR="003C5656" w14:paraId="748902BA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2BCFB" w14:textId="77777777" w:rsidR="003C5656" w:rsidRDefault="003C5656" w:rsidP="005A0EB2">
            <w:pPr>
              <w:spacing w:after="0" w:line="240" w:lineRule="auto"/>
              <w:ind w:left="282" w:right="100" w:firstLine="0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BDI </w:t>
            </w:r>
            <w:proofErr w:type="spellStart"/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categories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8F1A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A7E7D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  <w:rPr>
                <w:rFonts w:eastAsia="Arial" w:cs="Arial"/>
                <w:color w:val="00000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34273" w14:textId="77777777" w:rsidR="003C5656" w:rsidRDefault="003C5656" w:rsidP="005A0EB2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</w:rPr>
            </w:pPr>
          </w:p>
        </w:tc>
      </w:tr>
      <w:tr w:rsidR="003C5656" w14:paraId="04FF1EC8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8850" w14:textId="77777777" w:rsidR="003C5656" w:rsidRDefault="003C5656" w:rsidP="005A0EB2">
            <w:pPr>
              <w:spacing w:after="0" w:line="240" w:lineRule="auto"/>
              <w:ind w:left="300" w:right="100" w:firstLine="184"/>
              <w:rPr>
                <w:rFonts w:eastAsia="Arial" w:cs="Arial"/>
                <w:color w:val="000000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no</w:t>
            </w:r>
            <w:proofErr w:type="spellEnd"/>
            <w:r>
              <w:rPr>
                <w:rFonts w:eastAsia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depression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C50E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D68D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49 (71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EC101" w14:textId="77777777" w:rsidR="003C5656" w:rsidRDefault="003C5656" w:rsidP="005A0EB2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 (25%)</w:t>
            </w:r>
          </w:p>
        </w:tc>
      </w:tr>
      <w:tr w:rsidR="003C5656" w14:paraId="54BA8B0D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82D9" w14:textId="77777777" w:rsidR="003C5656" w:rsidRDefault="003C5656" w:rsidP="005A0EB2">
            <w:pPr>
              <w:spacing w:after="0" w:line="240" w:lineRule="auto"/>
              <w:ind w:left="300" w:right="100" w:firstLine="184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 xml:space="preserve">mild </w:t>
            </w: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depression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48E67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01E1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2 (12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CBCFB" w14:textId="77777777" w:rsidR="003C5656" w:rsidRDefault="003C5656" w:rsidP="005A0EB2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 (50%)</w:t>
            </w:r>
          </w:p>
        </w:tc>
      </w:tr>
      <w:tr w:rsidR="003C5656" w14:paraId="25164074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4F76" w14:textId="77777777" w:rsidR="003C5656" w:rsidRDefault="003C5656" w:rsidP="005A0EB2">
            <w:pPr>
              <w:spacing w:after="0" w:line="240" w:lineRule="auto"/>
              <w:ind w:left="300" w:right="100" w:firstLine="184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oderate</w:t>
            </w:r>
          </w:p>
          <w:p w14:paraId="16761E43" w14:textId="77777777" w:rsidR="003C5656" w:rsidRDefault="003C5656" w:rsidP="005A0EB2">
            <w:pPr>
              <w:spacing w:after="0" w:line="240" w:lineRule="auto"/>
              <w:ind w:left="300" w:right="100" w:firstLine="184"/>
              <w:rPr>
                <w:rFonts w:eastAsia="Arial" w:cs="Arial"/>
                <w:color w:val="000000"/>
              </w:rPr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depression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3B34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07FF6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3 (9.3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9AE73" w14:textId="77777777" w:rsidR="003C5656" w:rsidRDefault="003C5656" w:rsidP="005A0EB2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</w:rPr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 (25%)</w:t>
            </w:r>
          </w:p>
        </w:tc>
      </w:tr>
      <w:tr w:rsidR="003C5656" w14:paraId="72670D37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37157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AUDIT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F038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7779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42B6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31C2E49E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2F3A8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7DD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E2FD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5 (3.3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5EDD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2 (2.2)</w:t>
            </w:r>
          </w:p>
        </w:tc>
      </w:tr>
      <w:tr w:rsidR="003C5656" w14:paraId="7604D0F1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9571E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EBF1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78C9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0 (1.0, 5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70CB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.0 (1.8, 4.5)</w:t>
            </w:r>
          </w:p>
        </w:tc>
      </w:tr>
      <w:tr w:rsidR="003C5656" w14:paraId="7E37FBD2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0AC68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D93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2E440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, 17.0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2E9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.0, 6.0</w:t>
            </w:r>
          </w:p>
        </w:tc>
      </w:tr>
      <w:tr w:rsidR="003C5656" w14:paraId="3F6D995C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4AFBC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proofErr w:type="spellStart"/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CAARS_DSM_sum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904B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74A5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D14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654FAF4A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123BA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977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DA70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0 (3.1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D559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.2 (1.7)</w:t>
            </w:r>
          </w:p>
        </w:tc>
      </w:tr>
      <w:tr w:rsidR="003C5656" w14:paraId="1F247ADF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4A2AB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4C77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62F8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.0 (1.0, 6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BA1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.5 (6.5, 8.2)</w:t>
            </w:r>
          </w:p>
        </w:tc>
      </w:tr>
      <w:tr w:rsidR="003C5656" w14:paraId="1BFDDEAA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A876A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D58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BA8F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, 12.0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1F417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.0, 9.0</w:t>
            </w:r>
          </w:p>
        </w:tc>
      </w:tr>
      <w:tr w:rsidR="003C5656" w14:paraId="78A14D13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3DE18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FTND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C43B8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AD35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890B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349A96D5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6C930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16E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3A15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34 (95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25FF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 (100%)</w:t>
            </w:r>
          </w:p>
        </w:tc>
      </w:tr>
      <w:tr w:rsidR="003C5656" w14:paraId="1C42C729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3223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2A8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5CC6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2 (3.4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DD89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3C5656" w14:paraId="4E980AC8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F2312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145B4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CDE6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 (2.0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6E3A6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3C5656" w14:paraId="63F8D029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26C54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proofErr w:type="spellStart"/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LSAS_score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ABE8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9B181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93FA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573D3D9B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695ED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878E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1FFC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7.7 (24.5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F8B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4.0 (15.6)</w:t>
            </w:r>
          </w:p>
        </w:tc>
      </w:tr>
      <w:tr w:rsidR="003C5656" w14:paraId="30432B7B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14025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6A74F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2957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3.0 (20.0, 52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A57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2.0 (31.5, 54.5)</w:t>
            </w:r>
          </w:p>
        </w:tc>
      </w:tr>
      <w:tr w:rsidR="003C5656" w14:paraId="0CD28A9F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7ED85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C70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5A56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, 123.0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8171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0.0, 62.0</w:t>
            </w:r>
          </w:p>
        </w:tc>
      </w:tr>
      <w:tr w:rsidR="003C5656" w14:paraId="21C3D724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C9C94" w14:textId="77777777" w:rsidR="003C5656" w:rsidRDefault="003C5656" w:rsidP="005A0EB2">
            <w:pPr>
              <w:spacing w:after="0" w:line="240" w:lineRule="auto"/>
              <w:ind w:left="300" w:right="100" w:firstLine="184"/>
              <w:rPr>
                <w:rFonts w:eastAsia="Arial" w:cs="Arial"/>
                <w:color w:val="000000"/>
              </w:rPr>
            </w:pP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90B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8F3F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  <w:rPr>
                <w:rFonts w:eastAsia="Arial" w:cs="Arial"/>
                <w:color w:val="000000"/>
              </w:rPr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3F85" w14:textId="77777777" w:rsidR="003C5656" w:rsidRDefault="003C5656" w:rsidP="005A0EB2">
            <w:pPr>
              <w:spacing w:after="0" w:line="240" w:lineRule="auto"/>
              <w:ind w:left="100" w:right="100"/>
              <w:jc w:val="center"/>
              <w:rPr>
                <w:rFonts w:eastAsia="Arial" w:cs="Arial"/>
                <w:color w:val="000000"/>
              </w:rPr>
            </w:pPr>
          </w:p>
        </w:tc>
      </w:tr>
      <w:tr w:rsidR="003C5656" w14:paraId="3AACB5A3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14370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 xml:space="preserve">Trait </w:t>
            </w:r>
            <w:proofErr w:type="spellStart"/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Anxiety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04D8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78E56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C581A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69AF7FA5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1000A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4099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F391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2.8 (12.2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1CE2D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3.0 (17.1)</w:t>
            </w:r>
          </w:p>
        </w:tc>
      </w:tr>
      <w:tr w:rsidR="003C5656" w14:paraId="03631CA6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0BAFB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lastRenderedPageBreak/>
              <w:t>Median (IQR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E116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E1C9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1.0 (33.0, 52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98D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0.5 (44.8, 58.8)</w:t>
            </w:r>
          </w:p>
        </w:tc>
      </w:tr>
      <w:tr w:rsidR="003C5656" w14:paraId="256B0EF5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EAEED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6A6D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B782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1.0, 74.0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BCE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5.0, 76.0</w:t>
            </w:r>
          </w:p>
        </w:tc>
      </w:tr>
      <w:tr w:rsidR="003C5656" w14:paraId="09DA025E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99337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proofErr w:type="spellStart"/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YFAS_sum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6006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A51E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28B2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6AD9C796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9917D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F2AE0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8B45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9.8 (14.5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C33C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8.5 (24.1)</w:t>
            </w:r>
          </w:p>
        </w:tc>
      </w:tr>
      <w:tr w:rsidR="003C5656" w14:paraId="6B3DADF4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AA9D2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BF85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302D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6.0 (8.0, 29.0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0689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52.0 (35.2, 65.2)</w:t>
            </w:r>
          </w:p>
        </w:tc>
      </w:tr>
      <w:tr w:rsidR="003C5656" w14:paraId="1FECA1D1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750F8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0027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4ABA3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0.0, 68.0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7364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18.0, 72.0</w:t>
            </w:r>
          </w:p>
        </w:tc>
      </w:tr>
      <w:tr w:rsidR="003C5656" w14:paraId="75D33E02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88446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proofErr w:type="spellStart"/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YFAS_diagnosis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57DB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5203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70 (20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14AE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2 (50%)</w:t>
            </w:r>
          </w:p>
        </w:tc>
      </w:tr>
      <w:tr w:rsidR="003C5656" w14:paraId="1E23710F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EDB05" w14:textId="77777777" w:rsidR="003C5656" w:rsidRDefault="003C5656" w:rsidP="005A0EB2">
            <w:pPr>
              <w:spacing w:after="0" w:line="240" w:lineRule="auto"/>
              <w:ind w:left="100" w:right="100" w:firstLine="184"/>
            </w:pPr>
            <w:proofErr w:type="spellStart"/>
            <w:r>
              <w:rPr>
                <w:rFonts w:eastAsia="Arial" w:cs="Arial"/>
                <w:b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383E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6BCD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38A0B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</w:tr>
      <w:tr w:rsidR="003C5656" w14:paraId="2899CC08" w14:textId="77777777" w:rsidTr="005A0EB2">
        <w:trPr>
          <w:cantSplit/>
          <w:jc w:val="center"/>
        </w:trPr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5149B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available</w:t>
            </w:r>
            <w:proofErr w:type="spellEnd"/>
          </w:p>
        </w:tc>
        <w:tc>
          <w:tcPr>
            <w:tcW w:w="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5513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A0C7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53 (92%)</w:t>
            </w:r>
          </w:p>
        </w:tc>
        <w:tc>
          <w:tcPr>
            <w:tcW w:w="2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DB31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 (50%)</w:t>
            </w:r>
          </w:p>
        </w:tc>
      </w:tr>
      <w:tr w:rsidR="003C5656" w14:paraId="73FC4DFA" w14:textId="77777777" w:rsidTr="005A0EB2">
        <w:trPr>
          <w:cantSplit/>
          <w:jc w:val="center"/>
        </w:trPr>
        <w:tc>
          <w:tcPr>
            <w:tcW w:w="241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511AB" w14:textId="77777777" w:rsidR="003C5656" w:rsidRDefault="003C5656" w:rsidP="005A0EB2">
            <w:pPr>
              <w:spacing w:after="0" w:line="240" w:lineRule="auto"/>
              <w:ind w:left="300" w:right="100" w:firstLine="184"/>
            </w:pPr>
            <w:proofErr w:type="spellStart"/>
            <w:r>
              <w:rPr>
                <w:rFonts w:eastAsia="Arial" w:cs="Arial"/>
                <w:color w:val="00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26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3A0E5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</w:p>
        </w:tc>
        <w:tc>
          <w:tcPr>
            <w:tcW w:w="285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2784" w14:textId="77777777" w:rsidR="003C5656" w:rsidRDefault="003C5656" w:rsidP="005A0EB2">
            <w:pPr>
              <w:spacing w:after="0" w:line="240" w:lineRule="auto"/>
              <w:ind w:left="100" w:right="100" w:hanging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31 (8.1%)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8C0E1" w14:textId="77777777" w:rsidR="003C5656" w:rsidRDefault="003C5656" w:rsidP="005A0EB2">
            <w:pPr>
              <w:spacing w:after="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 w:val="22"/>
                <w:szCs w:val="22"/>
              </w:rPr>
              <w:t>4 (50%)</w:t>
            </w:r>
          </w:p>
        </w:tc>
      </w:tr>
    </w:tbl>
    <w:p w14:paraId="314872A5" w14:textId="77777777" w:rsidR="003C5656" w:rsidRDefault="003C5656" w:rsidP="003C5656">
      <w:pPr>
        <w:spacing w:line="240" w:lineRule="auto"/>
        <w:ind w:firstLine="0"/>
        <w:jc w:val="left"/>
        <w:rPr>
          <w:rFonts w:eastAsiaTheme="majorEastAsia" w:cstheme="majorBidi"/>
          <w:sz w:val="22"/>
          <w:lang w:val="en-US"/>
        </w:rPr>
      </w:pPr>
      <w:r w:rsidRPr="00BC72DE">
        <w:rPr>
          <w:rFonts w:eastAsiaTheme="majorEastAsia" w:cstheme="majorBidi"/>
          <w:sz w:val="22"/>
          <w:lang w:val="en-US"/>
        </w:rPr>
        <w:t>Note: BMI = Body mass index, BDI = Becks Depression Inventory, AUDIT = Alcohol Use Disorder Identification Test</w:t>
      </w:r>
      <w:r>
        <w:rPr>
          <w:rFonts w:eastAsiaTheme="majorEastAsia" w:cstheme="majorBidi"/>
          <w:sz w:val="22"/>
          <w:lang w:val="en-US"/>
        </w:rPr>
        <w:t>, Conners’ Adult ADHD Rating Scales, FTND = Fagerström Test for Nicotine Dependence, Liebowitz Social Anxiety Scale, YFAS = Yale food addiction scale, SD = Standard deviation, IQR = Interquartile range</w:t>
      </w:r>
    </w:p>
    <w:p w14:paraId="5694F28F" w14:textId="77777777" w:rsidR="00EF35C8" w:rsidRPr="003C5656" w:rsidRDefault="00EF35C8">
      <w:pPr>
        <w:rPr>
          <w:lang w:val="en-US"/>
        </w:rPr>
      </w:pPr>
    </w:p>
    <w:sectPr w:rsidR="00EF35C8" w:rsidRPr="003C56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656"/>
    <w:rsid w:val="003C5656"/>
    <w:rsid w:val="00EF3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C84C3"/>
  <w15:chartTrackingRefBased/>
  <w15:docId w15:val="{78081F0F-6DE5-4F50-94B4-6B52FCD6A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5656"/>
    <w:pPr>
      <w:spacing w:after="120" w:line="480" w:lineRule="auto"/>
      <w:ind w:firstLine="709"/>
      <w:jc w:val="both"/>
    </w:pPr>
    <w:rPr>
      <w:rFonts w:ascii="Arial" w:eastAsia="Times New Roman" w:hAnsi="Arial" w:cs="Times New Roman"/>
      <w:kern w:val="0"/>
      <w:sz w:val="24"/>
      <w:szCs w:val="24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ühnel</dc:creator>
  <cp:keywords/>
  <dc:description/>
  <cp:lastModifiedBy>Anne Kühnel</cp:lastModifiedBy>
  <cp:revision>1</cp:revision>
  <dcterms:created xsi:type="dcterms:W3CDTF">2023-05-26T19:36:00Z</dcterms:created>
  <dcterms:modified xsi:type="dcterms:W3CDTF">2023-05-26T19:37:00Z</dcterms:modified>
</cp:coreProperties>
</file>